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46B4E" w14:textId="36DA9197" w:rsidR="00244D5D" w:rsidRPr="005877AB" w:rsidRDefault="002166EF" w:rsidP="00244D5D">
      <w:pPr>
        <w:spacing w:before="240" w:after="120" w:line="24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bookmarkStart w:id="0" w:name="_GoBack"/>
      <w:bookmarkEnd w:id="0"/>
      <w:r>
        <w:rPr>
          <w:rFonts w:ascii="Arial" w:eastAsia="Times New Roman" w:hAnsi="Arial" w:cs="Arial"/>
          <w:color w:val="000000"/>
          <w:lang w:eastAsia="de-DE"/>
        </w:rPr>
        <w:t>C</w:t>
      </w:r>
      <w:r w:rsidR="006703C6">
        <w:rPr>
          <w:rFonts w:ascii="Arial" w:eastAsia="Times New Roman" w:hAnsi="Arial" w:cs="Arial"/>
          <w:color w:val="000000"/>
          <w:lang w:eastAsia="de-DE"/>
        </w:rPr>
        <w:t>haracteristics of i</w:t>
      </w:r>
      <w:r w:rsidR="00D26894">
        <w:rPr>
          <w:rFonts w:ascii="Arial" w:eastAsia="Times New Roman" w:hAnsi="Arial" w:cs="Arial"/>
          <w:color w:val="000000"/>
          <w:lang w:eastAsia="de-DE"/>
        </w:rPr>
        <w:t>nterview p</w:t>
      </w:r>
      <w:r w:rsidR="00244D5D" w:rsidRPr="005877AB">
        <w:rPr>
          <w:rFonts w:ascii="Arial" w:eastAsia="Times New Roman" w:hAnsi="Arial" w:cs="Arial"/>
          <w:color w:val="000000"/>
          <w:lang w:eastAsia="de-DE"/>
        </w:rPr>
        <w:t>articipant</w:t>
      </w:r>
      <w:r w:rsidR="006703C6">
        <w:rPr>
          <w:rFonts w:ascii="Arial" w:eastAsia="Times New Roman" w:hAnsi="Arial" w:cs="Arial"/>
          <w:color w:val="000000"/>
          <w:lang w:eastAsia="de-DE"/>
        </w:rPr>
        <w:t>s</w:t>
      </w:r>
      <w:r w:rsidR="00244D5D" w:rsidRPr="005877AB">
        <w:rPr>
          <w:rFonts w:ascii="Arial" w:eastAsia="Times New Roman" w:hAnsi="Arial" w:cs="Arial"/>
          <w:color w:val="000000"/>
          <w:lang w:eastAsia="de-DE"/>
        </w:rPr>
        <w:t>.</w:t>
      </w:r>
    </w:p>
    <w:tbl>
      <w:tblPr>
        <w:tblW w:w="938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9"/>
        <w:gridCol w:w="823"/>
        <w:gridCol w:w="1090"/>
        <w:gridCol w:w="1902"/>
        <w:gridCol w:w="2062"/>
        <w:gridCol w:w="2430"/>
      </w:tblGrid>
      <w:tr w:rsidR="00244D5D" w:rsidRPr="005877AB" w14:paraId="21B9B753" w14:textId="77777777" w:rsidTr="001D3656">
        <w:trPr>
          <w:trHeight w:val="754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F556D1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tient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074B5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ge </w:t>
            </w: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years)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5A02FE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31AFCE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tired/</w:t>
            </w:r>
          </w:p>
          <w:p w14:paraId="39322A08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Unable to work/</w:t>
            </w:r>
          </w:p>
          <w:p w14:paraId="54835796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n sick leav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C3F7CC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ccupation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632EF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72DCF541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Education</w:t>
            </w:r>
          </w:p>
        </w:tc>
      </w:tr>
      <w:tr w:rsidR="00244D5D" w:rsidRPr="005877AB" w14:paraId="5A178CD1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BAB69A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FC2EC6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9B537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DD1D5F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BCA0FF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l Worker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94E86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condary School </w:t>
            </w:r>
          </w:p>
          <w:p w14:paraId="07C63623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loma</w:t>
            </w:r>
          </w:p>
        </w:tc>
      </w:tr>
      <w:tr w:rsidR="00244D5D" w:rsidRPr="005877AB" w14:paraId="431CBAE3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821F4B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F75345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423B70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EEE219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4AB94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sioner / Medical Assistant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72614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 School Degree</w:t>
            </w:r>
          </w:p>
        </w:tc>
      </w:tr>
      <w:tr w:rsidR="00244D5D" w:rsidRPr="005877AB" w14:paraId="184E4BF5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3A666A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77C315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83B68C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FF025C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0A53AC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T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8B59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condary School </w:t>
            </w:r>
          </w:p>
          <w:p w14:paraId="769A4B79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loma</w:t>
            </w:r>
          </w:p>
        </w:tc>
      </w:tr>
      <w:tr w:rsidR="00244D5D" w:rsidRPr="005877AB" w14:paraId="28DF6E6D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C4B82B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DA0C0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0B8004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3B0ABF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180D70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leswoman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8698A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condary School </w:t>
            </w:r>
          </w:p>
          <w:p w14:paraId="3385A388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loma</w:t>
            </w:r>
          </w:p>
        </w:tc>
      </w:tr>
      <w:tr w:rsidR="00244D5D" w:rsidRPr="005877AB" w14:paraId="295BFE5C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C1328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97AAEA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84B47E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D0550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91A91B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erapist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111885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condary School </w:t>
            </w:r>
          </w:p>
          <w:p w14:paraId="6AE68A7E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loma</w:t>
            </w:r>
          </w:p>
        </w:tc>
      </w:tr>
      <w:tr w:rsidR="00244D5D" w:rsidRPr="005877AB" w14:paraId="18F6E1D1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9C931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E8385D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C72047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2E0B1F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tired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6DA178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ue Analyst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D84014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condary School </w:t>
            </w:r>
          </w:p>
          <w:p w14:paraId="2D1EFDAF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loma</w:t>
            </w:r>
          </w:p>
        </w:tc>
      </w:tr>
      <w:tr w:rsidR="00244D5D" w:rsidRPr="005877AB" w14:paraId="54660899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41CE17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8C26EA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DC1B0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C5F3E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9EB359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sychology Student / Case Manager / </w:t>
            </w:r>
          </w:p>
          <w:p w14:paraId="365357C4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eelance Artist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5ACC8D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 School Degree</w:t>
            </w:r>
          </w:p>
        </w:tc>
      </w:tr>
      <w:tr w:rsidR="00244D5D" w:rsidRPr="005877AB" w14:paraId="489CA38F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64CB71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DDA389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D7B7C8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B2348C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969DE0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sioner/ Offset Printer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36AFF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cational diploma</w:t>
            </w:r>
          </w:p>
        </w:tc>
      </w:tr>
      <w:tr w:rsidR="00244D5D" w:rsidRPr="005877AB" w14:paraId="2F3843C6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3B868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A3EFBC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30D636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96CA6E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n sick leav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E0BEB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riatric Nurse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0793F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iversity Degree</w:t>
            </w:r>
          </w:p>
        </w:tc>
      </w:tr>
      <w:tr w:rsidR="00244D5D" w:rsidRPr="005877AB" w14:paraId="11864784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8CCD43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AB3E0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76B52F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119979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39A926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sioner / Forest engineer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AE9C0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cational diploma</w:t>
            </w:r>
          </w:p>
        </w:tc>
      </w:tr>
      <w:tr w:rsidR="00244D5D" w:rsidRPr="005877AB" w14:paraId="0347BB66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72417B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47042C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77C275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6BDE5D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3E8A26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 Nurse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6B117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condary School </w:t>
            </w:r>
          </w:p>
          <w:p w14:paraId="23049EAB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loma</w:t>
            </w:r>
          </w:p>
        </w:tc>
      </w:tr>
      <w:tr w:rsidR="00244D5D" w:rsidRPr="005877AB" w14:paraId="2B485D13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ECF126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EC286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D5FF75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B60CC3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ensation for disadvantages at school / 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1465D7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rse Student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3AA25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condary School </w:t>
            </w:r>
          </w:p>
          <w:p w14:paraId="0AF31A65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loma</w:t>
            </w:r>
          </w:p>
        </w:tc>
      </w:tr>
      <w:tr w:rsidR="00244D5D" w:rsidRPr="005877AB" w14:paraId="7C95E10F" w14:textId="77777777" w:rsidTr="001D3656">
        <w:trPr>
          <w:trHeight w:val="40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276737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AF5D2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94A503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B3EC0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F343B5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ffice Administrative Staff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796F8B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condary School </w:t>
            </w:r>
          </w:p>
          <w:p w14:paraId="7BB8D37A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loma</w:t>
            </w:r>
          </w:p>
        </w:tc>
      </w:tr>
      <w:tr w:rsidR="00244D5D" w:rsidRPr="005877AB" w14:paraId="007CA2ED" w14:textId="77777777" w:rsidTr="001D3656">
        <w:trPr>
          <w:trHeight w:val="20"/>
        </w:trPr>
        <w:tc>
          <w:tcPr>
            <w:tcW w:w="10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E7F277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D760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B4D5BB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78712D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AAA22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hine adjuster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DAB93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econdary School </w:t>
            </w:r>
          </w:p>
          <w:p w14:paraId="262BFC59" w14:textId="77777777" w:rsidR="00244D5D" w:rsidRPr="005877AB" w:rsidRDefault="00244D5D" w:rsidP="001D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87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loma</w:t>
            </w:r>
          </w:p>
        </w:tc>
      </w:tr>
    </w:tbl>
    <w:p w14:paraId="551542B3" w14:textId="77777777" w:rsidR="006B5162" w:rsidRPr="005877AB" w:rsidRDefault="006B5162">
      <w:pPr>
        <w:rPr>
          <w:rFonts w:ascii="Arial" w:hAnsi="Arial" w:cs="Arial"/>
        </w:rPr>
      </w:pPr>
    </w:p>
    <w:sectPr w:rsidR="006B5162" w:rsidRPr="005877AB" w:rsidSect="00EF7E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62"/>
    <w:rsid w:val="00173496"/>
    <w:rsid w:val="002166EF"/>
    <w:rsid w:val="00244D5D"/>
    <w:rsid w:val="005877AB"/>
    <w:rsid w:val="006703C6"/>
    <w:rsid w:val="006B5162"/>
    <w:rsid w:val="00795B53"/>
    <w:rsid w:val="00807E62"/>
    <w:rsid w:val="008B0E80"/>
    <w:rsid w:val="00A447FF"/>
    <w:rsid w:val="00C85CD8"/>
    <w:rsid w:val="00D26894"/>
    <w:rsid w:val="00D33AA0"/>
    <w:rsid w:val="00E05D9C"/>
    <w:rsid w:val="00E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13E330"/>
  <w15:chartTrackingRefBased/>
  <w15:docId w15:val="{CB9444BF-3A4E-4C27-A0AC-5B9B1C04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B51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5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51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51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51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51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51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51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51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5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51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51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51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51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51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51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51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51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51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5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51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5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51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B51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51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B51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5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51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51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i, Stefan</dc:creator>
  <cp:keywords/>
  <dc:description/>
  <cp:lastModifiedBy>Morf, Harriet</cp:lastModifiedBy>
  <cp:revision>2</cp:revision>
  <dcterms:created xsi:type="dcterms:W3CDTF">2025-01-09T12:17:00Z</dcterms:created>
  <dcterms:modified xsi:type="dcterms:W3CDTF">2025-01-09T12:17:00Z</dcterms:modified>
</cp:coreProperties>
</file>